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Material 3: Literature Search Results</w:t>
      </w:r>
    </w:p>
    <w:p>
      <w:pPr>
        <w:pStyle w:val="Normal"/>
        <w:rPr>
          <w:rFonts w:ascii="Times New Roman" w:hAnsi="Times New Roman" w:cs="Times New Roman"/>
          <w:b/>
          <w:b/>
          <w:sz w:val="18"/>
        </w:rPr>
      </w:pPr>
      <w:r>
        <w:rPr>
          <w:rFonts w:cs="Times New Roman" w:ascii="Times New Roman" w:hAnsi="Times New Roman"/>
          <w:b/>
          <w:sz w:val="18"/>
        </w:rPr>
        <w:t>Peer-Reviewed Journal Articles, by author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"/>
        <w:gridCol w:w="4159"/>
        <w:gridCol w:w="620"/>
        <w:gridCol w:w="5957"/>
        <w:gridCol w:w="1763"/>
      </w:tblGrid>
      <w:tr>
        <w:trPr>
          <w:trHeight w:val="300" w:hRule="atLeast"/>
        </w:trPr>
        <w:tc>
          <w:tcPr>
            <w:tcW w:w="461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No</w:t>
            </w:r>
          </w:p>
        </w:tc>
        <w:tc>
          <w:tcPr>
            <w:tcW w:w="4159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Author(s)</w:t>
            </w:r>
          </w:p>
        </w:tc>
        <w:tc>
          <w:tcPr>
            <w:tcW w:w="620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Year</w:t>
            </w:r>
          </w:p>
        </w:tc>
        <w:tc>
          <w:tcPr>
            <w:tcW w:w="5957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Title</w:t>
            </w:r>
          </w:p>
        </w:tc>
        <w:tc>
          <w:tcPr>
            <w:tcW w:w="1763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Journal/Book Title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1</w:t>
            </w:r>
          </w:p>
        </w:tc>
        <w:tc>
          <w:tcPr>
            <w:tcW w:w="4159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drianopoli, M; D'Acapito, P; Ferrari, M; Mistura, L; Toti, E; Maiani, G; Truebswasser, U; Boymatova, K; Severoni, S</w:t>
            </w:r>
          </w:p>
        </w:tc>
        <w:tc>
          <w:tcPr>
            <w:tcW w:w="620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4</w:t>
            </w:r>
          </w:p>
        </w:tc>
        <w:tc>
          <w:tcPr>
            <w:tcW w:w="5957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Optimized feeding recommendations and in-home fortification to improve iron status in infants and young children in the Republic of Tajikistan: A pilot project</w:t>
            </w:r>
          </w:p>
        </w:tc>
        <w:tc>
          <w:tcPr>
            <w:tcW w:w="1763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Improving Diets and Nutrition: Food-Based Approaches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2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du-Afarwuah, S; Lartey, A; Brown, KH; Zlotkin, S; Briend, A; Dewey, KG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08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ome fortification of complementary foods with micronutrient supplements is well accepted and has positive effects on infant iron status in Ghan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merican Journal of Clinical Nutrition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3</w:t>
            </w:r>
          </w:p>
        </w:tc>
        <w:tc>
          <w:tcPr>
            <w:tcW w:w="4159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fsana, K; Haque, MR; Sobhan, S; Shahin, SA</w:t>
            </w:r>
          </w:p>
        </w:tc>
        <w:tc>
          <w:tcPr>
            <w:tcW w:w="620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4</w:t>
            </w:r>
          </w:p>
        </w:tc>
        <w:tc>
          <w:tcPr>
            <w:tcW w:w="5957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RAC's experience in scaling-up MNP in Bangladesh</w:t>
            </w:r>
          </w:p>
        </w:tc>
        <w:tc>
          <w:tcPr>
            <w:tcW w:w="1763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sia Pacific Journal of Clinical Nutrition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4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ngdembe, MR; Choudhury, N; Haque, MR; Ahmed, T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5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dherence to multiple micronutrient powder among young children in rural Bangladesh: A cross-sectional study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C Public Health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5</w:t>
            </w:r>
          </w:p>
        </w:tc>
        <w:tc>
          <w:tcPr>
            <w:tcW w:w="4159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ttanasio, OP; Fernandez, C; Fitzsimons, EO; Grantham-McGregor, SM; Meghir, C; Rubio-Codina, M</w:t>
            </w:r>
          </w:p>
        </w:tc>
        <w:tc>
          <w:tcPr>
            <w:tcW w:w="620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4</w:t>
            </w:r>
          </w:p>
        </w:tc>
        <w:tc>
          <w:tcPr>
            <w:tcW w:w="5957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Using the infrastructure of a conditional cash transfer program to deliver a scalable integrated early child development program in Colombia: Cluster randomized controlled trial</w:t>
            </w:r>
          </w:p>
        </w:tc>
        <w:tc>
          <w:tcPr>
            <w:tcW w:w="1763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J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6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vula, R; Frongillo, EA; Arabi, M; Sharma, S; Schultink, W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nhancements to nutrition program in Indian integrated Child Development Services increased growth and energy intake of children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Journal of Nutrition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7</w:t>
            </w:r>
          </w:p>
        </w:tc>
        <w:tc>
          <w:tcPr>
            <w:tcW w:w="4159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ilukha, O; Howard, C; Wilkinson, C; Bamrah, S; Husain, F</w:t>
            </w:r>
          </w:p>
        </w:tc>
        <w:tc>
          <w:tcPr>
            <w:tcW w:w="620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1</w:t>
            </w:r>
          </w:p>
        </w:tc>
        <w:tc>
          <w:tcPr>
            <w:tcW w:w="5957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ffects of multi-micronutrient home fortification on anemia and growth in Bhutanese refugee children</w:t>
            </w:r>
          </w:p>
        </w:tc>
        <w:tc>
          <w:tcPr>
            <w:tcW w:w="1763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Food and Nutrition Bulletin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8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oo, FL; Palloni, G; Urzua, S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4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Cost-benefit analysis of a micronutrient supplementation and early childhood stimulation program in Nicaragu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nnals of the New York Academy of Sciences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9</w:t>
            </w:r>
          </w:p>
        </w:tc>
        <w:tc>
          <w:tcPr>
            <w:tcW w:w="4159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Christofides, A; Schauer, C; Sharieff, W; Zlotkin, SH</w:t>
            </w:r>
          </w:p>
        </w:tc>
        <w:tc>
          <w:tcPr>
            <w:tcW w:w="620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05</w:t>
            </w:r>
          </w:p>
        </w:tc>
        <w:tc>
          <w:tcPr>
            <w:tcW w:w="5957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cceptability of micronutrient sprinkles: A new food-based approach for delivering iron to First Nations and Inuit children in Northern Canada</w:t>
            </w:r>
          </w:p>
        </w:tc>
        <w:tc>
          <w:tcPr>
            <w:tcW w:w="1763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Chronic Diseases in Canada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10</w:t>
            </w:r>
          </w:p>
        </w:tc>
        <w:tc>
          <w:tcPr>
            <w:tcW w:w="4159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Christofides, A; Schauer, C; Zlotkin, SH</w:t>
            </w:r>
          </w:p>
        </w:tc>
        <w:tc>
          <w:tcPr>
            <w:tcW w:w="620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05</w:t>
            </w:r>
          </w:p>
        </w:tc>
        <w:tc>
          <w:tcPr>
            <w:tcW w:w="5957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Iron deficiency anemia among children: Addressing a global public health problem within a Canadian context</w:t>
            </w:r>
          </w:p>
        </w:tc>
        <w:tc>
          <w:tcPr>
            <w:tcW w:w="1763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Paediatrics and Child Health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4159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eed-Kanashiro, H; Bartolini, R; Abad, M; Arevalo, V</w:t>
            </w:r>
          </w:p>
        </w:tc>
        <w:tc>
          <w:tcPr>
            <w:tcW w:w="620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5957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moting multi-micronutrient powders (MNP) in Peru: acceptance by caregivers and role of health personnel</w:t>
            </w:r>
          </w:p>
        </w:tc>
        <w:tc>
          <w:tcPr>
            <w:tcW w:w="1763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ternal &amp; Child Nutrition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4159" w:type="dxa"/>
            <w:tcBorders>
              <w:top w:val="single" w:sz="4" w:space="0" w:color="000000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 Barros, SF; Cardosa, MA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5957" w:type="dxa"/>
            <w:tcBorders>
              <w:top w:val="single" w:sz="4" w:space="0" w:color="000000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dherence to and acceptability of home fortification with vitamins and minerals in children aged 6 to 23 months: a systematic review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C Public Health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13</w:t>
            </w:r>
          </w:p>
        </w:tc>
        <w:tc>
          <w:tcPr>
            <w:tcW w:w="4159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de Pee, S; Kraemer, K; van den Briel, T; Boy, E; Grasset, C; Moench-Pfanner, R; Zlotkin, S; Bloem, MW</w:t>
            </w:r>
          </w:p>
        </w:tc>
        <w:tc>
          <w:tcPr>
            <w:tcW w:w="620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08</w:t>
            </w:r>
          </w:p>
        </w:tc>
        <w:tc>
          <w:tcPr>
            <w:tcW w:w="5957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Quality criteria for micronutrient powder products: Report of a meeting organized by the World Food Programme and Sprinkles Global Health Initiative</w:t>
            </w:r>
          </w:p>
        </w:tc>
        <w:tc>
          <w:tcPr>
            <w:tcW w:w="1763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Food and Nutrition Bulletin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14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de Pee, S; Moench-Pfanner, R; Martini, E; Zlotkin, SH; Darnton-Hill, I; Bloem, MW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07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ome fortification in emergency response and transition programming: Experiences in Aceh and Nias, Indonesi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Food and Nutrition Bulletin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15</w:t>
            </w:r>
          </w:p>
        </w:tc>
        <w:tc>
          <w:tcPr>
            <w:tcW w:w="4159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de Pee, S; Spiegel, P; Kraemer, K; Wilkinson, C; Bilukha, O; Seal, A; Macias, K; Oman, A; Fall, AB; Yip, R; Pena-Rosas, JP; West, K; Zlotkin, S; Bloem, MW</w:t>
            </w:r>
          </w:p>
        </w:tc>
        <w:tc>
          <w:tcPr>
            <w:tcW w:w="620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1</w:t>
            </w:r>
          </w:p>
        </w:tc>
        <w:tc>
          <w:tcPr>
            <w:tcW w:w="5957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ssessing the impact of micronutrient intervention programs implemented under special circumstances: Meeting report</w:t>
            </w:r>
          </w:p>
        </w:tc>
        <w:tc>
          <w:tcPr>
            <w:tcW w:w="1763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Food and Nutrition Bulletin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16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De-Regil, LM; Suchdev, PS; Vist, GE; Walleser, S; Pena-Rosas, JP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3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ome fortification of foods with multiple micronutrient powders for health and nutrition in children under two years of ag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vidence-Based Child Health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4159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Dewey, KG; Yang, Z; Boy, E</w:t>
            </w:r>
          </w:p>
        </w:tc>
        <w:tc>
          <w:tcPr>
            <w:tcW w:w="620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09</w:t>
            </w:r>
          </w:p>
        </w:tc>
        <w:tc>
          <w:tcPr>
            <w:tcW w:w="5957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Systematic review and meta-analysis of home fortification of complementary foods</w:t>
            </w:r>
          </w:p>
        </w:tc>
        <w:tc>
          <w:tcPr>
            <w:tcW w:w="1763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Maternal and Child Nutrition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18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Fernandez-Rao, S; Hurley, KM; Nair, KM; Balakrishna, N; Radhakrishna, KV; Ravinder, P; Tilton, N; Harding, KB; Reinhart, GA; Black, MM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4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Integrating nutrition and early child-development interventions among infants and preschoolers in rural Indi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nnals of the New York Academy of Sciences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19</w:t>
            </w:r>
          </w:p>
        </w:tc>
        <w:tc>
          <w:tcPr>
            <w:tcW w:w="4159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eltman, PL; Hironaka, LK; Mehta, SD; Padilla, P; Rodrigues, P; Meyers, AF; Bauchner, H</w:t>
            </w:r>
          </w:p>
        </w:tc>
        <w:tc>
          <w:tcPr>
            <w:tcW w:w="620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09</w:t>
            </w:r>
          </w:p>
        </w:tc>
        <w:tc>
          <w:tcPr>
            <w:tcW w:w="5957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Iron supplementation of low-income infants: A randomized clinical trial of adherence with ferrous fumarate sprinkles versus ferrous sulfate drops</w:t>
            </w:r>
          </w:p>
        </w:tc>
        <w:tc>
          <w:tcPr>
            <w:tcW w:w="1763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Journal of Pediatrics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4159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arris, JL; Patelm MK; Juliao, P; Suchdev, PS; Ruth, JL; Were, V; Ochieng, C; Faith, SH; Kola, S; Otieno,R; Sadumah, I; Obure, A; Quick, R</w:t>
            </w:r>
          </w:p>
        </w:tc>
        <w:tc>
          <w:tcPr>
            <w:tcW w:w="620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5957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ddressing Inequities in Access to Health Products through the Use of Social Marketing, Community Mobilization, and Local Entrepreneurs in Rural Western Kenya</w:t>
            </w:r>
          </w:p>
        </w:tc>
        <w:tc>
          <w:tcPr>
            <w:tcW w:w="1763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national Journal of Population Research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21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irve, S; Bhave, S; Bavdekar, A; Naik, S; Pandit, A; Schauer, C; Christofides, A; Hyder, Z; Zlotkin, S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07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Low dose 'Sprinkles' - An innovative approach to treat iron deficiency anemia in infants and young children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Indian Pediatrics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22</w:t>
            </w:r>
          </w:p>
        </w:tc>
        <w:tc>
          <w:tcPr>
            <w:tcW w:w="4159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irve, S; Martini, E; Juvekar, SK; Agarwal, D; Bavdekar, A; Sari, M; Molwane, M; Janes, S; Haselow, N; Yeung, DL; Pandit, A</w:t>
            </w:r>
          </w:p>
        </w:tc>
        <w:tc>
          <w:tcPr>
            <w:tcW w:w="620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3</w:t>
            </w:r>
          </w:p>
        </w:tc>
        <w:tc>
          <w:tcPr>
            <w:tcW w:w="5957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Delivering Sprinkles Plus through the Integrated Child Development Services (ICDS) to reduce anemia in pre-school children in India</w:t>
            </w:r>
          </w:p>
        </w:tc>
        <w:tc>
          <w:tcPr>
            <w:tcW w:w="1763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Indian Journal of Pediatrics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23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ou, J; Sun, J; Fang, Z; Chang, S; Zhao, L; Fu, P; Wang, J; Huang, J; Wang, L; Begin, F; Hipgrave, DB; Ma, G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5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ffect of home-based complementary food fortification on prevalence of anemia among infants and young children aged 6 to 23 months in poor rural regions of Chin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Food and Nutrition Bulletin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24</w:t>
            </w:r>
          </w:p>
        </w:tc>
        <w:tc>
          <w:tcPr>
            <w:tcW w:w="4159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Hyder, SMZ; Haseen, F; Rahman, M; Tondeur, MC; Zlotkin, SH</w:t>
            </w:r>
          </w:p>
        </w:tc>
        <w:tc>
          <w:tcPr>
            <w:tcW w:w="620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07</w:t>
            </w:r>
          </w:p>
        </w:tc>
        <w:tc>
          <w:tcPr>
            <w:tcW w:w="5957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ffect of daily versus once-weekly home fortification with micronutrient Sprinkles on hemoglobin and iron status among young children in rural Bangladesh</w:t>
            </w:r>
          </w:p>
        </w:tc>
        <w:tc>
          <w:tcPr>
            <w:tcW w:w="1763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Food and Nutrition Bulletin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25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Inayati, DA; Scherbaum, V; Purwestri, RC; Wirawan, NN; Suryantan, J; Hartono, S; Bloem, MA; Pangaribuan, RV; Biesalski, HK; Hoffmann, V; Bellows, AC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Combined intensive nutrition education and micronutrient powder supplementation improved nutritional status of mildly wasted children on Nias Island, Indonesi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sia Pacific Journal of Clinical Nutrition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26</w:t>
            </w:r>
          </w:p>
        </w:tc>
        <w:tc>
          <w:tcPr>
            <w:tcW w:w="4159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Ip, H; Hyder, SMZ; Haseen, F; Rahman, M; Zlotkin, SH</w:t>
            </w:r>
          </w:p>
        </w:tc>
        <w:tc>
          <w:tcPr>
            <w:tcW w:w="620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09</w:t>
            </w:r>
          </w:p>
        </w:tc>
        <w:tc>
          <w:tcPr>
            <w:tcW w:w="5957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Improved adherence and anaemia cure rates with flexible administration of micronutrient Sprinkles: A new public health approach to anaemia control</w:t>
            </w:r>
          </w:p>
        </w:tc>
        <w:tc>
          <w:tcPr>
            <w:tcW w:w="1763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uropean Journal of Clinical Nutrition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27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Jack, SJ; Ou, K; Chea, M; Chhin, L; Devenish, R; Dunbar, M; Eang, C; Hou, K; Ly, S; Khin, M; Prak, S; Reach, R; Talukder, A; Tokmoh, L-O; Leon, De La Barra S; Hill, PC; Herbison, P; Gibson, RS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ffect of micronutrient sprinkles on reducing anemia: A cluster-randomized effectiveness trial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rchives of Pediatrics and Adolescent Medicine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28</w:t>
            </w:r>
          </w:p>
        </w:tc>
        <w:tc>
          <w:tcPr>
            <w:tcW w:w="4159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Jefferds ME; Irizarry L; Timmer A; Tripp K</w:t>
            </w:r>
          </w:p>
        </w:tc>
        <w:tc>
          <w:tcPr>
            <w:tcW w:w="620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3</w:t>
            </w:r>
          </w:p>
        </w:tc>
        <w:tc>
          <w:tcPr>
            <w:tcW w:w="5957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UNICEF-CDC global assessment of home fortification interventions 2011: Current status, new directions, and implications for policy and programmatic guidance</w:t>
            </w:r>
          </w:p>
        </w:tc>
        <w:tc>
          <w:tcPr>
            <w:tcW w:w="1763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Food and Nutrition Bulletin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29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Jefferds, ME; Flores-Ayala, 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5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Introducing a new monitoring manual for home fortification and strengthening capacity to monitor nutrition intervention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Maternal and Child Nutrition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4159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Jefferds, ME; Mirkovic, KR; Subedi, GR; Mebrahtu, S; Dahal, P; Perrine, CG</w:t>
            </w:r>
          </w:p>
        </w:tc>
        <w:tc>
          <w:tcPr>
            <w:tcW w:w="620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5</w:t>
            </w:r>
          </w:p>
        </w:tc>
        <w:tc>
          <w:tcPr>
            <w:tcW w:w="5957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Predictors of micronutrient powder sachet coverage in Nepal</w:t>
            </w:r>
          </w:p>
        </w:tc>
        <w:tc>
          <w:tcPr>
            <w:tcW w:w="1763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Maternal and Child Nutrition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31</w:t>
            </w:r>
          </w:p>
        </w:tc>
        <w:tc>
          <w:tcPr>
            <w:tcW w:w="4159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Jefferds, ME; Ogange, L; Owuor, M; Cruz, K; Person, B; Obure, A; Suchdev, PS; Ruth, LJ</w:t>
            </w:r>
          </w:p>
        </w:tc>
        <w:tc>
          <w:tcPr>
            <w:tcW w:w="620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5957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ormative research exploring acceptability, utilization, and promotion in order to develop a micronutrient powder (Sprinkles) intervention among Luo families in western Kenya</w:t>
            </w:r>
          </w:p>
        </w:tc>
        <w:tc>
          <w:tcPr>
            <w:tcW w:w="1763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ood and Nutrition Bulletin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32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emmer, TM; Omer, PS; Gidvani-Diaz, VK; Coello, M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2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cceptance and effect of ferrous fumarate containing micronutrient Sprinkles on anemia, iron deficiency, and anthropometrics in Honduran children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InTech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33</w:t>
            </w:r>
          </w:p>
        </w:tc>
        <w:tc>
          <w:tcPr>
            <w:tcW w:w="4159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odish, S; Rah, JH; Kraemer, K; De Pee, S; Gittelsohn, J</w:t>
            </w:r>
          </w:p>
        </w:tc>
        <w:tc>
          <w:tcPr>
            <w:tcW w:w="620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1</w:t>
            </w:r>
          </w:p>
        </w:tc>
        <w:tc>
          <w:tcPr>
            <w:tcW w:w="5957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Understanding low usage of micronutrient powder in the Kakuma refugee camp, Kenya: Findings from a qualitative study</w:t>
            </w:r>
          </w:p>
        </w:tc>
        <w:tc>
          <w:tcPr>
            <w:tcW w:w="1763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Food and Nutrition Bulletin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34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Kounnavong, S; Sunahara, T; Mascie-Taylor, CGN; Hashizume, M; Okumura, J; Moji, K; Boupha, B; Yamamoto, T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ffect of daily versus weekly home fortification with multiple micronutrient powder on haemoglobin concentration of young children in a rural area, Lao People's Democratic Republic: A randomised trial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utrition Journal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35</w:t>
            </w:r>
          </w:p>
        </w:tc>
        <w:tc>
          <w:tcPr>
            <w:tcW w:w="4159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Loechl, CU; Menon, P; Arimond, M; Ruel, MT; Pelto, G; Habicht, J-P; Michaud, L</w:t>
            </w:r>
          </w:p>
        </w:tc>
        <w:tc>
          <w:tcPr>
            <w:tcW w:w="620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09</w:t>
            </w:r>
          </w:p>
        </w:tc>
        <w:tc>
          <w:tcPr>
            <w:tcW w:w="5957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Using programme theory to assess the feasibility of delivering micronutrient Sprinkles through a food-assisted maternal and child health and nutrition programme in rural Haiti</w:t>
            </w:r>
          </w:p>
        </w:tc>
        <w:tc>
          <w:tcPr>
            <w:tcW w:w="1763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Maternal and Child Nutrition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Lundeen, E; Schueth, T; Toktobaev, N; Zlotkin, S; Hyder, SMZ; Houser, 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0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Daily use of Sprinkles micronutrient powder for 2 months reduces anemia among children 6 to 36 months of age in the Kyrgyz Republic: A cluster-randomized trial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Food and Nutrition Bulletin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37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non, P; Rawat, R; Saha, KK; Roopnaraine, T; Khaled, A; Bhuiyan, MI; Islam, MA; Khan, MA; Siraj, S; Ruel, MT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 mixed-methods process evaluation (PE) using program impact pathway (PIP) highlights the role of demand creation in implementing a market-based micronutrient powder (MNP) intervention in rural Bangladesh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ASEB Journal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38</w:t>
            </w:r>
          </w:p>
        </w:tc>
        <w:tc>
          <w:tcPr>
            <w:tcW w:w="4159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Menon, P; Ruel, MT; Loechl, CU; Arimond, M; Habicht, J-P; Pelto, G; Michaud, L</w:t>
            </w:r>
          </w:p>
        </w:tc>
        <w:tc>
          <w:tcPr>
            <w:tcW w:w="620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07</w:t>
            </w:r>
          </w:p>
        </w:tc>
        <w:tc>
          <w:tcPr>
            <w:tcW w:w="5957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Micronutrient Sprinkles reduce anemia among 9- to 24-mo-old children when delivered through an integrated health and nutrition program in rural Haiti</w:t>
            </w:r>
          </w:p>
        </w:tc>
        <w:tc>
          <w:tcPr>
            <w:tcW w:w="1763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Journal of Nutrition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39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Mirkovic, KR; Perrine, CG; Subedi, GR; Mebrahtu, S; Dahal, P; Staatz, C; Jefferds, MED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5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Predictors of micronutrient powder intake adherence in a pilot programme in Nepal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Public Health Nutrition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demwa, P; Klotz, CL; Mwaniki, D; Sun, K; Muniu, E; Andango, P; Owigar, J; Rah, JH; Kraemer, K; Spiegel, PB; Bloem, MW; de Pee, S; Semba RD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Relationship of the availability of micronutrient powder with iron status and hemoglobin among women and children in the Kakuma Refugee Camp, Keny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Food and Nutrition Bulletin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41</w:t>
            </w:r>
          </w:p>
        </w:tc>
        <w:tc>
          <w:tcPr>
            <w:tcW w:w="4159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guyen, M; Poonawala, A; Leyvraz, M; Berger, J;Schofield, D; Nga, TT; Van, TK; Hoa, DTB; Wieringa, FT</w:t>
            </w:r>
          </w:p>
        </w:tc>
        <w:tc>
          <w:tcPr>
            <w:tcW w:w="620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5957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 Delivery Model for Home Fortification of Complementary Foods with Micronutrient Powders: Innovation in the Context of Vietnamese Health System Strengthening</w:t>
            </w:r>
          </w:p>
        </w:tc>
        <w:tc>
          <w:tcPr>
            <w:tcW w:w="1763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utrients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42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Ogunlade, AO; Kruger, HS; Jerling, JC; Smuts, CM; Covic, N; Hanekom, SM; Mamabolo, RL; Kvalsvig, J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Point-of-use micronutrient fortification: Lessons learned in implementing a preschool-based pilot trial in South Afric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International Journal of Food Sciences and Nutrition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43</w:t>
            </w:r>
          </w:p>
        </w:tc>
        <w:tc>
          <w:tcPr>
            <w:tcW w:w="4159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Osei, A; Septiari, A; Suryantan, J; Hossain, MdM; Chiwile, F; Sari, M; Pinto, P; Soares, D; Faillace, S</w:t>
            </w:r>
          </w:p>
        </w:tc>
        <w:tc>
          <w:tcPr>
            <w:tcW w:w="620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4</w:t>
            </w:r>
          </w:p>
        </w:tc>
        <w:tc>
          <w:tcPr>
            <w:tcW w:w="5957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Using formative research to inform the design of a home fortification with micronutrient powders (MNP) program in Aileu District, Timor-Leste</w:t>
            </w:r>
          </w:p>
        </w:tc>
        <w:tc>
          <w:tcPr>
            <w:tcW w:w="1763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Food and Nutrition Bulletin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44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Osei, AK; Pandey, P; Spiro, D; Adhikari, D; Haselow, N; De Morais, C; Davis, D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5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dding multiple micronutrient powders to a homestead food production programme yields marginally significant benefit on anaemia reduction among young children in Nepal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Maternal and Child Nutrition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45</w:t>
            </w:r>
          </w:p>
        </w:tc>
        <w:tc>
          <w:tcPr>
            <w:tcW w:w="4159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Pelto, GH; Armar-Klemesu, M; Siekmann, J; Schofield, D</w:t>
            </w:r>
          </w:p>
        </w:tc>
        <w:tc>
          <w:tcPr>
            <w:tcW w:w="620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3</w:t>
            </w:r>
          </w:p>
        </w:tc>
        <w:tc>
          <w:tcPr>
            <w:tcW w:w="5957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The focused ethnographic study 'assessing the behavioral and local market environment for improving the diets of infants and young children 6 to 23 months old' and its use in three countries</w:t>
            </w:r>
          </w:p>
        </w:tc>
        <w:tc>
          <w:tcPr>
            <w:tcW w:w="1763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Maternal and Child Nutrition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46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Rah, JH; De Pee, S; Halati, S; Parveen, M; Mehjabeen, SS; Steiger, G; Bloem, MW; Kraemer, K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1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Provision of micronutrient powder in response to the cyclone Sidr emergency in Bangladesh: Cross-sectional assessment at the end of the intervention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Food and Nutrition Bulletin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47</w:t>
            </w:r>
          </w:p>
        </w:tc>
        <w:tc>
          <w:tcPr>
            <w:tcW w:w="4159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Rah, JH; dePee, S; Kraemer, K; Steiger, G; Bloem, MW; Spiegel, P; Wilkinson, C; Bilukha, O</w:t>
            </w:r>
          </w:p>
        </w:tc>
        <w:tc>
          <w:tcPr>
            <w:tcW w:w="620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2</w:t>
            </w:r>
          </w:p>
        </w:tc>
        <w:tc>
          <w:tcPr>
            <w:tcW w:w="5957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Program experience with micronutrient powders and current evidence</w:t>
            </w:r>
          </w:p>
        </w:tc>
        <w:tc>
          <w:tcPr>
            <w:tcW w:w="1763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Journal of Nutrition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48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Rezaul, K; Desplats, G; Schaetzel, T; Herforth, A; Ahmed, F; Salamatullah, Q; Shahjahan, M; Akhtaruzzaman, M; Levinson, J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05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Seeking optimal means to address micronutrient deficiencies in food supplements: A case study from the Bangladesh Integrated Nutrition Project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Journal of Health, Population, and Nutrition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49</w:t>
            </w:r>
          </w:p>
        </w:tc>
        <w:tc>
          <w:tcPr>
            <w:tcW w:w="4159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Salam, RA; MacPhail, C; Das, JK; Bhutta, ZA</w:t>
            </w:r>
          </w:p>
        </w:tc>
        <w:tc>
          <w:tcPr>
            <w:tcW w:w="620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3</w:t>
            </w:r>
          </w:p>
        </w:tc>
        <w:tc>
          <w:tcPr>
            <w:tcW w:w="5957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ffectiveness of micronutrient powders (MNP) in women and children</w:t>
            </w:r>
          </w:p>
        </w:tc>
        <w:tc>
          <w:tcPr>
            <w:tcW w:w="1763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MC Public Health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50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Sarwar, M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5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angladesh health service delivery: Innovative NGO and private sector partnership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IDS Bulletin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51</w:t>
            </w:r>
          </w:p>
        </w:tc>
        <w:tc>
          <w:tcPr>
            <w:tcW w:w="4159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Sazawal, S; Dhingra, P; Dhingra, U; Gupta, S; Iyengar, V; Menon, VP; Sarkar, A; Black, RE</w:t>
            </w:r>
          </w:p>
        </w:tc>
        <w:tc>
          <w:tcPr>
            <w:tcW w:w="620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4</w:t>
            </w:r>
          </w:p>
        </w:tc>
        <w:tc>
          <w:tcPr>
            <w:tcW w:w="5957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Compliance with home-based fortification strategies for delivery of iron and zinc: Its effect on haematological and growth markers among 6-24 months old children in North India</w:t>
            </w:r>
          </w:p>
        </w:tc>
        <w:tc>
          <w:tcPr>
            <w:tcW w:w="1763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Journal of Health, Population, and Nutrition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52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Serdula, MK; Lundeen, E; Nichols, EK; Imanalieva, C; Minbaev, M; Mamyrbaeva, T; Timmer, A; Aburto, NJ; Samohleb, G; Donnie, WR; Mandava, U; Sullivan, KM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3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ffects of a large-scale micronutrient powder and young child feeding education program on the micronutrient status of children 6-24 months of age in the Kyrgyz Republic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uropean Journal of Clinical Nutrition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53</w:t>
            </w:r>
          </w:p>
        </w:tc>
        <w:tc>
          <w:tcPr>
            <w:tcW w:w="4159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Sharieff, W; Horton, SE; Zlotkin, S</w:t>
            </w:r>
          </w:p>
        </w:tc>
        <w:tc>
          <w:tcPr>
            <w:tcW w:w="620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06</w:t>
            </w:r>
          </w:p>
        </w:tc>
        <w:tc>
          <w:tcPr>
            <w:tcW w:w="5957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conomic gains of a home fortification program: Evaluation of "Sprinkles" from the provider's perspective</w:t>
            </w:r>
          </w:p>
        </w:tc>
        <w:tc>
          <w:tcPr>
            <w:tcW w:w="1763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Canadian Journal of Public Health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54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Sharieff, W; Yin, S-A; Wu, M; Yang, Q; Schauer, C; Tomlinson, G; Zlotkin, S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06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Short-term daily or weekly administration of micronutrient Sprinkles™ has high compliance and does not cause iron overload in Chinese schoolchildren: A cluster-randomised trial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Public Health Nutrition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55</w:t>
            </w:r>
          </w:p>
        </w:tc>
        <w:tc>
          <w:tcPr>
            <w:tcW w:w="4159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Sharieff, W; Zlotkin, SH; Ungar, WJ; Feldman, B; Krahn, MD; Tomlinson, G</w:t>
            </w:r>
          </w:p>
        </w:tc>
        <w:tc>
          <w:tcPr>
            <w:tcW w:w="620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08</w:t>
            </w:r>
          </w:p>
        </w:tc>
        <w:tc>
          <w:tcPr>
            <w:tcW w:w="5957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conomics of preventing premature mortality and impaired cognitive development in children through home-fortification: A health policy perspective</w:t>
            </w:r>
          </w:p>
        </w:tc>
        <w:tc>
          <w:tcPr>
            <w:tcW w:w="1763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International Journal of Technology Assessment in Health Care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56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Sharieff, W; Zlotkin, S; Feldman, B; Tomlinson, G; Ungar, W; Krahn, M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04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Quantifying economic gains of supplementing Pakistani infants living in urban slums with micronutrient 'Sprinkles': A cost-benefit analysis using computer simulation technique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FASEB Journal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57</w:t>
            </w:r>
          </w:p>
        </w:tc>
        <w:tc>
          <w:tcPr>
            <w:tcW w:w="4159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Style, S; Tondeur, M; Wilkinson, C; Oman, A; Spiegel, P; Kassim, IAR; Grijalva-Eternod, C; Dolan, C; Seal, A</w:t>
            </w:r>
          </w:p>
        </w:tc>
        <w:tc>
          <w:tcPr>
            <w:tcW w:w="620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3</w:t>
            </w:r>
          </w:p>
        </w:tc>
        <w:tc>
          <w:tcPr>
            <w:tcW w:w="5957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Operational guidance on the use of special nutritional products in refugee populations</w:t>
            </w:r>
          </w:p>
        </w:tc>
        <w:tc>
          <w:tcPr>
            <w:tcW w:w="1763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Food and Nutrition Bulletin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58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Suchdev, PS; Ruth, L; Obure, A; Were, V; Ochieng, C; Ogange, L; Owuor, M; Ngure, F; Quick, R; Juliao, P; Jung, C; Teates, K; Cruz, K; Jefferds, MED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0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Monitoring the marketing, distribution, and use of Sprinkles micronutrient powders in rural western Keny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Food and Nutrition Bulletin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59</w:t>
            </w:r>
          </w:p>
        </w:tc>
        <w:tc>
          <w:tcPr>
            <w:tcW w:w="4159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Suchdev, PS; Ruth, LJ; Woodruff, BA; Mbakaya, C; Mandava, U; Flores-Ayala, R; Jefferds, MED; Quick, R</w:t>
            </w:r>
          </w:p>
        </w:tc>
        <w:tc>
          <w:tcPr>
            <w:tcW w:w="620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2</w:t>
            </w:r>
          </w:p>
        </w:tc>
        <w:tc>
          <w:tcPr>
            <w:tcW w:w="5957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Selling Sprinkles micronutrient powder reduces anemia, iron deficiency, and vitamin A deficiency in young children in Western Kenya: A cluster-randomized controlled trial</w:t>
            </w:r>
          </w:p>
        </w:tc>
        <w:tc>
          <w:tcPr>
            <w:tcW w:w="1763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merican Journal of Clinical Nutrition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60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Suchdev, PS; Shah, A; Jefferds, MED; Eleveld, A; Patel, M; Stein, AD; MacDonald, B; Ruth, L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3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Sustainability of market-based community distribution of Sprinkles in Western Keny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Maternal and Child Nutrition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61</w:t>
            </w:r>
          </w:p>
        </w:tc>
        <w:tc>
          <w:tcPr>
            <w:tcW w:w="4159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Sun, J; Dai, YH; Zhang, SM; Huang, J; Yang, ZY; Huo, JS; Chen, CM</w:t>
            </w:r>
          </w:p>
        </w:tc>
        <w:tc>
          <w:tcPr>
            <w:tcW w:w="620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1</w:t>
            </w:r>
          </w:p>
        </w:tc>
        <w:tc>
          <w:tcPr>
            <w:tcW w:w="5957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Implementation of a programme to market a complementary food supplement (Ying Yang Bao) and impacts on anaemia and feeding practices in Shanxi, China</w:t>
            </w:r>
          </w:p>
        </w:tc>
        <w:tc>
          <w:tcPr>
            <w:tcW w:w="1763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Maternal and Child Nutrition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62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Tran, VK; Spohrer, R; Le, TD; Poonawala, A; Monech-Pfanner, R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5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Micronutrient deficiency control in Vietnam from policy and research to implementation: Keys for success, challenges, and lessons learned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Journal of Nutritional Science and Vitaminology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63</w:t>
            </w:r>
          </w:p>
        </w:tc>
        <w:tc>
          <w:tcPr>
            <w:tcW w:w="4159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Tripp, K; Perrine, CG; de Campos, P; Knieriemen, M; Hartz, R; Ali, F; Jefferds, MED; Kupka, R</w:t>
            </w:r>
          </w:p>
        </w:tc>
        <w:tc>
          <w:tcPr>
            <w:tcW w:w="620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1</w:t>
            </w:r>
          </w:p>
        </w:tc>
        <w:tc>
          <w:tcPr>
            <w:tcW w:w="5957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Formative research for the development of a market-based home fortification programme for young children in Niger</w:t>
            </w:r>
          </w:p>
        </w:tc>
        <w:tc>
          <w:tcPr>
            <w:tcW w:w="1763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Maternal and Child Nutrition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64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Vijay, J; Sharma, S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5</w:t>
            </w:r>
          </w:p>
        </w:tc>
        <w:tc>
          <w:tcPr>
            <w:tcW w:w="5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Impact of micronutrient Sprinkles on weight and height of children aged 6-36 months in Tonk district of Rajasthan Stat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Indian Journal of Community Health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65</w:t>
            </w:r>
          </w:p>
        </w:tc>
        <w:tc>
          <w:tcPr>
            <w:tcW w:w="4159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Young, SL; Blanco, I; Hernandez-Cordero, S; Pelto, GH; Neufeld, LM</w:t>
            </w:r>
          </w:p>
        </w:tc>
        <w:tc>
          <w:tcPr>
            <w:tcW w:w="620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0</w:t>
            </w:r>
          </w:p>
        </w:tc>
        <w:tc>
          <w:tcPr>
            <w:tcW w:w="5957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Organoleptic properties, ease of use, and perceived health effects are determinants of acceptability of micronutrient supplements among poor Mexican women</w:t>
            </w:r>
          </w:p>
        </w:tc>
        <w:tc>
          <w:tcPr>
            <w:tcW w:w="1763" w:type="dxa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Journal of Nutrition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</w:rPr>
              <w:t>66</w:t>
            </w:r>
          </w:p>
        </w:tc>
        <w:tc>
          <w:tcPr>
            <w:tcW w:w="4159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Zlotkin, S; Siekmann, J; Lartey, A; Yang, Z</w:t>
            </w:r>
          </w:p>
        </w:tc>
        <w:tc>
          <w:tcPr>
            <w:tcW w:w="620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10</w:t>
            </w:r>
          </w:p>
        </w:tc>
        <w:tc>
          <w:tcPr>
            <w:tcW w:w="5957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The role of the Codex Alimentarius process in support of new products to enhance the nutritional health of infants and young children</w:t>
            </w:r>
          </w:p>
        </w:tc>
        <w:tc>
          <w:tcPr>
            <w:tcW w:w="1763" w:type="dxa"/>
            <w:tcBorders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Food and Nutrition Bulleti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</w:rPr>
      </w:pPr>
      <w:r>
        <w:rPr>
          <w:rFonts w:cs="Times New Roman" w:ascii="Times New Roman" w:hAnsi="Times New Roman"/>
          <w:b/>
          <w:sz w:val="18"/>
        </w:rPr>
        <w:t>Grey Literature, by organization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4140"/>
        <w:gridCol w:w="630"/>
        <w:gridCol w:w="6030"/>
        <w:gridCol w:w="1818"/>
      </w:tblGrid>
      <w:tr>
        <w:trPr>
          <w:tblHeader w:val="true"/>
          <w:trHeight w:val="300" w:hRule="atLeast"/>
        </w:trPr>
        <w:tc>
          <w:tcPr>
            <w:tcW w:w="5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No</w:t>
            </w:r>
          </w:p>
        </w:tc>
        <w:tc>
          <w:tcPr>
            <w:tcW w:w="41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Organization(s)/ Author(s)</w:t>
            </w:r>
          </w:p>
        </w:tc>
        <w:tc>
          <w:tcPr>
            <w:tcW w:w="63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Year</w:t>
            </w:r>
          </w:p>
        </w:tc>
        <w:tc>
          <w:tcPr>
            <w:tcW w:w="603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Title</w:t>
            </w:r>
          </w:p>
        </w:tc>
        <w:tc>
          <w:tcPr>
            <w:tcW w:w="18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Format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1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Alive &amp; Thrive / Dewey, K; Vitta, BS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3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Strategies for ensuring adequate nutrient intake for infants and young children during the period of complementary feeding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Technical Report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2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 xml:space="preserve">Armstrong, AL 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09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Anemia in Central-Asia pre-school children: Definition, risk factors and evaluation of home fortification intervention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Dissertation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3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 xml:space="preserve">Business Innovation Facility 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3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Commercial home fortification projects: Bangladesh political economy mapping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Report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4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sz w:val="18"/>
              </w:rPr>
              <w:t>Estudo Nacional de Fortificação caseira da Alimentação Complementar</w:t>
            </w:r>
            <w:r>
              <w:rPr>
                <w:rFonts w:cs="Times New Roman" w:ascii="Times New Roman" w:hAnsi="Times New Roman"/>
                <w:bCs/>
                <w:sz w:val="18"/>
              </w:rPr>
              <w:t xml:space="preserve"> (ENFAC)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Unknown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Report on Brazilian study for home fortification of complementary feeding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Report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5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Food and Nutrition Technical Assistance II / Mridha, MK; Chaparro, CM; Matias, SL; Hussain, S; Munira, S; Saha, S; Day, LT; Dewey, KG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2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Acceptability of lipid-based nutrient supplements and micronutrient powders among pregnant and lactating women and infants and young children in Bangladesh and their perceptions about malnutrition and nutrient supplements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Technical Report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6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Food and Nutrition Technical Assistance Project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4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Development of evidence-based dietary recommendations for children, pregnant women, and lactating women living in the Western Highlands in Guatemala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Technical Report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7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Food and Nutrition Technical Assistance Project III / Olney, D; Arriola, M; Carranza, R; Leroy, J; Richter, S; Harris, J; Ruel, M; Becker, E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2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Report of formative research conducted in Alta Verapaz, Guatemala, to help inform the health-strengthening activities and the social and behavior change communication strategy that will be implemented through the Mercy Corps PM2A Program – PROCOMIDA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Technical Report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8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Food and Nutrition Technical Assistance Project III / Olney, D; Richter, S; Becker, E; Roopnaraine, T; Margolies, A; Kennedy, A; Leroy, J; Ruel, M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3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A process evaluation of the PROCOMIDA “Preventing malnutrition in children under 2 approach” in Guatemala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Technical Report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9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Global Alliance for Improved Nutrition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5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Infant &amp; Young Child Feeding in Cambodia, Vietnam and Laos: Workshops to share lessons learned and good practices in home fortification of complementary foods with micronutrient powders meeting report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Meeting Report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10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Global Alliance for Improved Nutrition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5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 xml:space="preserve">Infant &amp; Young Child Feeding in South Africa meeting report 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Meeting Report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11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 xml:space="preserve">Global Alliance for Improved Nutrition 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2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A child's daily nutrition within a small sachet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Case Study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12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Global Alliance for Improved Nutrition / van Liere, MJ; Frega, R; Tarlton, D; Schofield, D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5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Improving complimentary feeding: Assessing public and private sector business models (IYCN Paper 1)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Technical Paper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13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Global Alliance for Improved Nutrition / van Liere, MJ; Godfrey, S; Siekmann, J; Badham, J; Schofield, D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6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Strengthening the enabling environment for scaling-up access to good quality complementary foods (IYCN Paper 3)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Technical Paper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14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Global Alliance for Improved Nutrition / van Liere, MJ; Poonawala, A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5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Promoting optimal infant feeding practices and effective use of complementary foods for infants: Delivery lessons (IYCN Paper 2)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Technical Paper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15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 xml:space="preserve">Helen Keller International &amp; Irish Aid 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5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Enhancing coverage of and adherence to in-home fortification of micronutrient powders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Project Final Report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16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Home Fortification Technical Advisory Group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1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Global assessment Report 2011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Technical Report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17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Hospital for Sick Children Canada, Micronutrient Initiative, Universidad Mayor de San Andres / Schauer, C; Harding, K; MacLean, A; Vaccarino, O; Roche, ML; Aguilar, AM; Zlotkin, S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4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National scale up of micronutrient powders in Bolivia – a case study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Case Study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18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Manoff Group / Griffiths, M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1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Improved complementary feeding practices with MNP: Blending two parallel programs into one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Powerpoint slides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19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Mathematica / Beatty, A; Borkum, E; Rangarajan, A; Gage, A; Null, C; Sethi, S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4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MCC Indonesia nutrition project impact evaluation design September 12, 2014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Technical Report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20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Micronutrient Initiative / MacLean, A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1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National distribution of MNP in Bolivia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Powerpoint slides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21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 xml:space="preserve">Philippines Nutrition Cluster 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4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Overview of micronutrient powder (MNPs) / Vita Mix (VM)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Powerpoint slides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22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Population Services International / Reerink, I 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5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Social marketing of "Super Kid" micronutrient powder in Lao PDR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Powerpoint slides 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23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Results for Development / Bahl, K; Jayaram, S; Brown, B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4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 xml:space="preserve">DSM-WFP: A partnership to advance the global nutrition agenda 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Technical Report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24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 xml:space="preserve">Results for Development / Bahl, K; Toro, E; Qureshi, C; Shaw, P 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3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 xml:space="preserve">Nutrition for a better tomorrow: Scaling up delivery of micronutrient powders for infants and young children 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Technical Report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25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Sight and Life / Asis, R; van Hees, J; de Pee, S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3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 xml:space="preserve">Home fortification in emergency situations: How introducing MNP in the Philippines in 2009 guided provision of MNP in development settings and the design of the national supplementation program. 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Magazine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26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Sight and Life / de Pee, S; Irizarry, L; Kraemer, K; Jefferds, ME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3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 xml:space="preserve">The basis for current programming guidance and needs for additional knowledge and experience. 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Magazine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27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Sight and Life / Gittelsohn, J; Cristello, A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4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 xml:space="preserve">Sustaining a national MNP supplementation program: Findings of the qualitative evaluation of the FORTIDOM pilot trail in Madagascar. 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Magazine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28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Sight and Life / Halati, S; van Hees, J; Uprety, S; Schapendonk, E; de Pee, S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3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 xml:space="preserve">Micronutrient powder supplementation program for Bhutanese refugee children in Jhapa and Morang Districts, Nepal. 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Magazine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29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Sight and Life / Lundeen, E; Imanalieva, C; Mamyrbaeva, T; Timmer, A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3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 xml:space="preserve">Integrating micronutrient powder into a broader child health and nutrition program in Kyrgyzstan 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Magazine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30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Sight and Life / MacLean, A; Jalal, C; Loayza, M; Neufeld, LM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3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 xml:space="preserve">Chispitas in Bolivia: Experience and case study. 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Magazine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31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Sight and Life / Martini, E; van Hees, J; de Pee, S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3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 xml:space="preserve">Distributing a micronutrient powder to tsunami-affected children in Indonesia. 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Magazine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32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Sight and Life / Michaux, K; Anema, A; Green, T; Smith, L; McLean, J; Omwega, A; Ngabo, F; Brunet, D; Aongola, A; Lezama, I; Berdaga, V; Chiwileh, F; Ahimbisibwei, M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4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 xml:space="preserve">Home fortification with micronutrient powders: Lessons learned from formative research across six countries. 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Magazine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33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Sight and Life / Siekmann, J; Timmer, A; Irizarry, L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3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 xml:space="preserve">The potential of market-based approaches to complement free public distribution of micronutrient powders. 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Magazine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34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Sight and Life / Vanchinkhuu, S; Norov, B; Bat, G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3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 xml:space="preserve">Introducing a micronutrient powder program in Mongolia. 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Magazine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35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 xml:space="preserve">United Nations International Children's Emergency Fund 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3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NutriDash 2013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Annual Report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36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 xml:space="preserve">United Nations International Children's Emergency Fund 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5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NutriDash 2014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Annual Report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37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 xml:space="preserve">United Nations International Children's Emergency Fund 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4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Multiple micronutrient powder supply &amp; outlook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Technical Report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38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 xml:space="preserve">United Nations International Children's Emergency Fund 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0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Workshop report on scaling up the use of micronutrient powders to improve the quality of complementary foods for young children in Latin America and the Caribbean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Meeting Report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39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 xml:space="preserve">United Nations International Children's Emergency Fund 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09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Workshop report on scaling up the use of multiple micronutrient powders to improve the quality of complementary foods for young children in Asia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Meeting Report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40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 xml:space="preserve">United States Agency for International Development 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3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Annual food aid program results (Wuqu’ Kawoq/Guatemala)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Annual Report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41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University of Toronto / Zlotkin, S; Aupperle, T; Grasset, C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08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Research to practice: A multisectoral approach to product development, research and global distribution to prevent hidden hunger 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Powerpoint slides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42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US Centers for Disease Control and Prevention / Jefferds, ME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4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Designing and implementing behavior change interventions for improved adherence to micronutrient powder interventions: Lessons learnt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Powerpoint slides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43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World Food Programme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4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How the Government of the Dominican Republic reduced anemia by 50% in vulnerable children, with support from WFP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Case Study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44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 xml:space="preserve">World Vision International  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05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Effectiveness of home-based fortification of complementary foods with Sprinkles in an integrated nutrition program to address rickets and anemia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Technical Report</w:t>
            </w:r>
          </w:p>
        </w:tc>
      </w:tr>
      <w:tr>
        <w:trPr>
          <w:trHeight w:val="300" w:hRule="atLeast"/>
        </w:trPr>
        <w:tc>
          <w:tcPr>
            <w:tcW w:w="55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45</w:t>
            </w:r>
          </w:p>
        </w:tc>
        <w:tc>
          <w:tcPr>
            <w:tcW w:w="4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 xml:space="preserve">World Vision International / Altengeral, S; MacDonald, C </w:t>
            </w:r>
          </w:p>
        </w:tc>
        <w:tc>
          <w:tcPr>
            <w:tcW w:w="6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2011</w:t>
            </w:r>
          </w:p>
        </w:tc>
        <w:tc>
          <w:tcPr>
            <w:tcW w:w="603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National scale-up of micronutrient powders in Mongolian integrated program</w:t>
            </w:r>
          </w:p>
        </w:tc>
        <w:tc>
          <w:tcPr>
            <w:tcW w:w="181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cs="Times New Roman" w:ascii="Times New Roman" w:hAnsi="Times New Roman"/>
                <w:bCs/>
                <w:sz w:val="18"/>
              </w:rPr>
              <w:t>Powerpoint slides</w:t>
            </w:r>
          </w:p>
        </w:tc>
      </w:tr>
    </w:tbl>
    <w:p>
      <w:pPr>
        <w:pStyle w:val="Normal"/>
        <w:rPr>
          <w:sz w:val="14"/>
          <w:szCs w:val="18"/>
        </w:rPr>
      </w:pPr>
      <w:r>
        <w:rPr>
          <w:sz w:val="14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</w:rPr>
      </w:pPr>
      <w:r>
        <w:rPr>
          <w:rFonts w:cs="Times New Roman" w:ascii="Times New Roman" w:hAnsi="Times New Roman"/>
          <w:b/>
          <w:sz w:val="18"/>
        </w:rPr>
        <w:t>Global Guidance on MNP Programming, by most recent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"/>
        <w:gridCol w:w="4158"/>
        <w:gridCol w:w="621"/>
        <w:gridCol w:w="7720"/>
      </w:tblGrid>
      <w:tr>
        <w:trPr>
          <w:tblHeader w:val="true"/>
          <w:trHeight w:val="300" w:hRule="atLeast"/>
        </w:trPr>
        <w:tc>
          <w:tcPr>
            <w:tcW w:w="4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No</w:t>
            </w:r>
          </w:p>
        </w:tc>
        <w:tc>
          <w:tcPr>
            <w:tcW w:w="4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Organization(s)</w:t>
            </w:r>
          </w:p>
        </w:tc>
        <w:tc>
          <w:tcPr>
            <w:tcW w:w="6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Year</w:t>
            </w:r>
          </w:p>
        </w:tc>
        <w:tc>
          <w:tcPr>
            <w:tcW w:w="77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Title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1</w:t>
            </w:r>
          </w:p>
        </w:tc>
        <w:tc>
          <w:tcPr>
            <w:tcW w:w="4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Nations International Children's Emergency Fund, U.S. Centers for Disease Control and Prevention, Home Fortification Technical Advisory Group</w:t>
            </w:r>
          </w:p>
        </w:tc>
        <w:tc>
          <w:tcPr>
            <w:tcW w:w="6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6</w:t>
            </w:r>
          </w:p>
        </w:tc>
        <w:tc>
          <w:tcPr>
            <w:tcW w:w="77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>Micronutrient powder (MNP) toolkit to support countries in implementing MNP programs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2</w:t>
            </w:r>
          </w:p>
        </w:tc>
        <w:tc>
          <w:tcPr>
            <w:tcW w:w="41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ome Fortification- Technical Advisory Group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5</w:t>
            </w:r>
          </w:p>
        </w:tc>
        <w:tc>
          <w:tcPr>
            <w:tcW w:w="7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lanning for program implementation of home fortification with micronutrient powders (MNP): A step-by-step manual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3</w:t>
            </w:r>
          </w:p>
        </w:tc>
        <w:tc>
          <w:tcPr>
            <w:tcW w:w="4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ited Nations International Children's Emergency Fund</w:t>
            </w:r>
          </w:p>
        </w:tc>
        <w:tc>
          <w:tcPr>
            <w:tcW w:w="6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5</w:t>
            </w:r>
          </w:p>
        </w:tc>
        <w:tc>
          <w:tcPr>
            <w:tcW w:w="77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ome fortification, using multiple micronutrient powders: Products, procurement, and supply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4</w:t>
            </w:r>
          </w:p>
        </w:tc>
        <w:tc>
          <w:tcPr>
            <w:tcW w:w="4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ome Fortification- Technical Advisory Group</w:t>
            </w:r>
          </w:p>
        </w:tc>
        <w:tc>
          <w:tcPr>
            <w:tcW w:w="6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4</w:t>
            </w:r>
          </w:p>
        </w:tc>
        <w:tc>
          <w:tcPr>
            <w:tcW w:w="77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NP and the international code of marketing of breastmilk substitutes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5</w:t>
            </w:r>
          </w:p>
        </w:tc>
        <w:tc>
          <w:tcPr>
            <w:tcW w:w="4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ome Fortification- Technical Advisory Group</w:t>
            </w:r>
          </w:p>
        </w:tc>
        <w:tc>
          <w:tcPr>
            <w:tcW w:w="6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4</w:t>
            </w:r>
          </w:p>
        </w:tc>
        <w:tc>
          <w:tcPr>
            <w:tcW w:w="77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F-TAG quality manual on micronutrient powders – A guiding document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6</w:t>
            </w:r>
          </w:p>
        </w:tc>
        <w:tc>
          <w:tcPr>
            <w:tcW w:w="4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DEX</w:t>
            </w:r>
          </w:p>
        </w:tc>
        <w:tc>
          <w:tcPr>
            <w:tcW w:w="6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3</w:t>
            </w:r>
          </w:p>
        </w:tc>
        <w:tc>
          <w:tcPr>
            <w:tcW w:w="77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evised 2013 guidelines on formulated complementary foods for older infants and young children (CAC/GL 8-1991)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7</w:t>
            </w:r>
          </w:p>
        </w:tc>
        <w:tc>
          <w:tcPr>
            <w:tcW w:w="4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ome Fortification- Technical Advisory Group</w:t>
            </w:r>
          </w:p>
        </w:tc>
        <w:tc>
          <w:tcPr>
            <w:tcW w:w="6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3</w:t>
            </w:r>
          </w:p>
        </w:tc>
        <w:tc>
          <w:tcPr>
            <w:tcW w:w="77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F-TAG manual on micronutrient powder (MNP) composition: Guidelines and specifications for defining the micronutrient composition of single serve sachets for specified target populations in low- and middle-income countries with high prevalence of anaemia and micronutrient deficiencies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8</w:t>
            </w:r>
          </w:p>
        </w:tc>
        <w:tc>
          <w:tcPr>
            <w:tcW w:w="41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ome Fortification- Technical Advisory Group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3</w:t>
            </w:r>
          </w:p>
        </w:tc>
        <w:tc>
          <w:tcPr>
            <w:tcW w:w="7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A manual for developing and implementing monitoring systems for home fortification interventions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9</w:t>
            </w:r>
          </w:p>
        </w:tc>
        <w:tc>
          <w:tcPr>
            <w:tcW w:w="4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World Food Programme</w:t>
            </w:r>
          </w:p>
        </w:tc>
        <w:tc>
          <w:tcPr>
            <w:tcW w:w="6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3</w:t>
            </w:r>
          </w:p>
        </w:tc>
        <w:tc>
          <w:tcPr>
            <w:tcW w:w="77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anaging the supply chain of specialized nutritious foods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10</w:t>
            </w:r>
          </w:p>
        </w:tc>
        <w:tc>
          <w:tcPr>
            <w:tcW w:w="41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World Health Organization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1</w:t>
            </w:r>
          </w:p>
        </w:tc>
        <w:tc>
          <w:tcPr>
            <w:tcW w:w="7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uideline: Use of multiple micronutrient powders for home fortification of foods consumed by infants and children 6–23 months of age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11</w:t>
            </w:r>
          </w:p>
        </w:tc>
        <w:tc>
          <w:tcPr>
            <w:tcW w:w="41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World Health Organization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0</w:t>
            </w:r>
          </w:p>
        </w:tc>
        <w:tc>
          <w:tcPr>
            <w:tcW w:w="7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dicators for assessing infant and young child feeding practices – Part II measurement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12</w:t>
            </w:r>
          </w:p>
        </w:tc>
        <w:tc>
          <w:tcPr>
            <w:tcW w:w="4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World Health Organization</w:t>
            </w:r>
          </w:p>
        </w:tc>
        <w:tc>
          <w:tcPr>
            <w:tcW w:w="6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10</w:t>
            </w:r>
          </w:p>
        </w:tc>
        <w:tc>
          <w:tcPr>
            <w:tcW w:w="77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dicators for assessing infant and young child feeding practices – Part III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13</w:t>
            </w:r>
          </w:p>
        </w:tc>
        <w:tc>
          <w:tcPr>
            <w:tcW w:w="41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World Health Organization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8</w:t>
            </w:r>
          </w:p>
        </w:tc>
        <w:tc>
          <w:tcPr>
            <w:tcW w:w="7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Indicators for assessing infant and young child feeding practices – Part I definition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14</w:t>
            </w:r>
          </w:p>
        </w:tc>
        <w:tc>
          <w:tcPr>
            <w:tcW w:w="4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prinkles Global Health Initiative</w:t>
            </w:r>
          </w:p>
        </w:tc>
        <w:tc>
          <w:tcPr>
            <w:tcW w:w="6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8</w:t>
            </w:r>
          </w:p>
        </w:tc>
        <w:tc>
          <w:tcPr>
            <w:tcW w:w="77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cronutrient Sprinkles for use in infants and young children: Guidelines on recommendations for use and program monitoring and evaluation.</w:t>
            </w:r>
          </w:p>
        </w:tc>
      </w:tr>
      <w:tr>
        <w:trPr>
          <w:trHeight w:val="300" w:hRule="atLeast"/>
        </w:trPr>
        <w:tc>
          <w:tcPr>
            <w:tcW w:w="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15</w:t>
            </w:r>
          </w:p>
        </w:tc>
        <w:tc>
          <w:tcPr>
            <w:tcW w:w="41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DEX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5</w:t>
            </w:r>
          </w:p>
        </w:tc>
        <w:tc>
          <w:tcPr>
            <w:tcW w:w="77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5 Codex guidelines for vitamin and mineral food supplements</w:t>
            </w:r>
          </w:p>
        </w:tc>
      </w:tr>
      <w:tr>
        <w:trPr>
          <w:trHeight w:val="300" w:hRule="atLeast"/>
        </w:trPr>
        <w:tc>
          <w:tcPr>
            <w:tcW w:w="46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16</w:t>
            </w:r>
          </w:p>
        </w:tc>
        <w:tc>
          <w:tcPr>
            <w:tcW w:w="415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lobal Alliance for Improved Nutrition, Helen Keller International, Micronutrient Initiative, Sight and Life, Sprinkles Global Health Initiative, United Nations International Children’s Emergency Fund, World Food Programme for HF-TAG</w:t>
            </w:r>
          </w:p>
        </w:tc>
        <w:tc>
          <w:tcPr>
            <w:tcW w:w="62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known</w:t>
            </w:r>
          </w:p>
        </w:tc>
        <w:tc>
          <w:tcPr>
            <w:tcW w:w="77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rogrammatic guidance brief on use of micronutrient powders (MNP) for home fortification</w:t>
            </w:r>
          </w:p>
        </w:tc>
      </w:tr>
    </w:tbl>
    <w:p>
      <w:pPr>
        <w:pStyle w:val="Normal"/>
        <w:spacing w:before="0" w:after="200"/>
        <w:rPr>
          <w:sz w:val="14"/>
          <w:szCs w:val="18"/>
        </w:rPr>
      </w:pPr>
      <w:r>
        <w:rPr>
          <w:sz w:val="14"/>
          <w:szCs w:val="18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9T15:50:00Z</dcterms:created>
  <dc:creator>Sarah Thornton</dc:creator>
  <dc:description/>
  <cp:keywords/>
  <dc:language>en-US</dc:language>
  <cp:lastModifiedBy>Rosa Hand</cp:lastModifiedBy>
  <cp:lastPrinted>2017-05-18T12:37:00Z</cp:lastPrinted>
  <dcterms:modified xsi:type="dcterms:W3CDTF">2017-05-19T15:50:00Z</dcterms:modified>
  <cp:revision>2</cp:revision>
  <dc:subject/>
  <dc:title/>
</cp:coreProperties>
</file>